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ind w:left="-110" w:hanging="0"/>
        <w:outlineLvl w:val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Associations between bacterial vaginosis candidate organisms and level of sexual exposure in women with normal flora and BV</w:t>
      </w:r>
      <w:r>
        <w:rPr/>
        <w:t xml:space="preserve">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418"/>
        <w:gridCol w:w="1762"/>
        <w:gridCol w:w="1732"/>
        <w:gridCol w:w="1112"/>
        <w:gridCol w:w="1390"/>
        <w:gridCol w:w="1368"/>
        <w:gridCol w:w="1069"/>
        <w:gridCol w:w="1249"/>
        <w:gridCol w:w="1309"/>
        <w:gridCol w:w="1256"/>
      </w:tblGrid>
      <w:tr>
        <w:trPr/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Megasphaera</w:t>
            </w: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</w:rPr>
              <w:t xml:space="preserve"> type I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Sneathia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Leptotrichia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G. vaginali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VAB1 (%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VAB2 (%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VAB3 (%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A. vaginae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omen with NV (n=233)</w:t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/>
              </w:rPr>
              <w:t>No sexual contact ever (n=58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 (28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 (71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cted sex or non-coital (n=40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5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5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(45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 (63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Unprotected vaginal sex ever (n=135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 (10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 (10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 (59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(9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 (58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 for trend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VS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79 (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79 (4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79 (4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/79 (30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7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7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7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/79 (67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-1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82 (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2 (5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82 (4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/82 (50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8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2 (7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8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/82 (68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gt;1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72 (8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/72 (14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/72 (17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/72 (68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7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72 (8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73 (3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/72 (48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 for trend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omen with BV (n=106)</w:t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/>
              </w:rPr>
              <w:t>No sexual contact ever (n=0)*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cted sex or non-coital (n=7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57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14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14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100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14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14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Unprotected vaginal sex ever (n=99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 (78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 (78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 (77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 (97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 (73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 (17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 (100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 for trend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VS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3 (66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3 (33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3 (33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3 (100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3 (67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-1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/33 (6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/33 (52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/33 (49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/33 (94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33 (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/33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33 (12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/33 (100)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gt;1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/69 (8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/69 (87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/69 (86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/69 (100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69 (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/69 (78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/69 (1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/67 (100)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 for trend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0"/>
        <w:ind w:left="-110" w:hanging="0"/>
        <w:outlineLvl w:val="0"/>
        <w:rPr>
          <w:rFonts w:ascii="Times New Roman" w:hAnsi="Times New Roman" w:cs="Times New Roman"/>
          <w:b/>
          <w:b/>
          <w:bCs/>
          <w:sz w:val="20"/>
          <w:szCs w:val="24"/>
        </w:rPr>
      </w:pPr>
      <w:r>
        <w:rPr>
          <w:rFonts w:cs="Times New Roman" w:ascii="Times New Roman" w:hAnsi="Times New Roman"/>
          <w:bCs/>
          <w:sz w:val="20"/>
          <w:szCs w:val="24"/>
        </w:rPr>
        <w:t xml:space="preserve">* No cases of BV in women with no history of sexual contact ever, </w:t>
      </w:r>
      <w:r>
        <w:rPr>
          <w:rFonts w:cs="Times New Roman" w:ascii="Times New Roman" w:hAnsi="Times New Roman"/>
          <w:bCs/>
          <w:sz w:val="20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4"/>
        </w:rPr>
        <w:t xml:space="preserve"> 24 women reported only ever engaging in non-coital sexual practices with another individual and 16 women reported 100% condom use for vaginal sex in their lifetime, </w:t>
      </w:r>
      <w:r>
        <w:rPr>
          <w:rFonts w:cs="Times New Roman" w:ascii="Times New Roman" w:hAnsi="Times New Roman"/>
          <w:b/>
          <w:bCs/>
          <w:sz w:val="20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4"/>
        </w:rPr>
        <w:t xml:space="preserve"> 4 women reported 100% condom use always and 3 reported only ever engaging in non-coital sex, 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4"/>
        </w:rPr>
        <w:t xml:space="preserve"> LVSP = Lifetime Vaginal Sexual Partner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1:20:00Z</dcterms:created>
  <dc:creator>kfethers</dc:creator>
  <dc:description/>
  <cp:keywords/>
  <dc:language>en-US</dc:language>
  <cp:lastModifiedBy>kfethers</cp:lastModifiedBy>
  <dcterms:modified xsi:type="dcterms:W3CDTF">2011-12-30T01:20:00Z</dcterms:modified>
  <cp:revision>1</cp:revision>
  <dc:subject/>
  <dc:title>Table S3</dc:title>
</cp:coreProperties>
</file>